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793"/>
        <w:gridCol w:w="1772"/>
        <w:gridCol w:w="1014"/>
        <w:gridCol w:w="550"/>
        <w:gridCol w:w="1171"/>
      </w:tblGrid>
      <w:tr>
        <w:trPr>
          <w:trHeight w:val="255" w:hRule="atLeast"/>
        </w:trPr>
        <w:tc>
          <w:tcPr>
            <w:tcW w:w="7935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S1 Icariin and icariside II extend lifespan dose-dependently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s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rug treatments (µM)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lifespan (days)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Change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2 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MSO control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in 30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in 45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in 75 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2 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O control *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in 30 *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87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in 45 *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in 75 *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side II 20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 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3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tin 20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2 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MSO control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in 30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in 45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in 75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side II 20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I 20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 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tin 20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2 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MSO control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side II 20 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2   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MSO control * 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I 10 *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5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I 20 *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I 40 *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7</w:t>
            </w:r>
          </w:p>
        </w:tc>
      </w:tr>
    </w:tbl>
    <w:p>
      <w:pPr>
        <w:pStyle w:val="Normal"/>
        <w:spacing w:lineRule="auto" w:line="480" w:before="28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8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8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8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80" w:after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09:36:00Z</dcterms:created>
  <dc:creator>DELL</dc:creator>
  <dc:description/>
  <cp:keywords/>
  <dc:language>en-US</dc:language>
  <cp:lastModifiedBy>acai</cp:lastModifiedBy>
  <dcterms:modified xsi:type="dcterms:W3CDTF">2011-11-22T22:00:00Z</dcterms:modified>
  <cp:revision>2</cp:revision>
  <dc:subject/>
  <dc:title>Table S1 Icariin and icariside II extend lifespan dose-dependently</dc:title>
</cp:coreProperties>
</file>